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24757" w14:textId="77777777" w:rsidR="00D34203" w:rsidRDefault="004857F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      </w:t>
      </w:r>
    </w:p>
    <w:p w14:paraId="3D233D29" w14:textId="77777777" w:rsidR="00D34203" w:rsidRDefault="00D34203">
      <w:pPr>
        <w:rPr>
          <w:rFonts w:asciiTheme="majorHAnsi" w:hAnsiTheme="majorHAnsi" w:cstheme="majorHAnsi"/>
        </w:rPr>
      </w:pPr>
    </w:p>
    <w:p w14:paraId="4855018A" w14:textId="77777777" w:rsidR="00D34203" w:rsidRDefault="00D34203">
      <w:pPr>
        <w:rPr>
          <w:rFonts w:asciiTheme="majorHAnsi" w:hAnsiTheme="majorHAnsi" w:cstheme="majorHAnsi"/>
        </w:rPr>
      </w:pPr>
    </w:p>
    <w:p w14:paraId="4FE73437" w14:textId="77777777" w:rsidR="00D34203" w:rsidRDefault="00D3420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 </w:t>
      </w:r>
    </w:p>
    <w:p w14:paraId="4BE98772" w14:textId="77777777" w:rsidR="00D34203" w:rsidRDefault="00D34203">
      <w:pPr>
        <w:rPr>
          <w:rFonts w:asciiTheme="majorHAnsi" w:hAnsiTheme="majorHAnsi" w:cstheme="majorHAnsi"/>
        </w:rPr>
      </w:pPr>
    </w:p>
    <w:p w14:paraId="3616F58C" w14:textId="58FDFB27" w:rsidR="000546D1" w:rsidRDefault="001063B6" w:rsidP="00D34203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74D56CF8" wp14:editId="3B95D5D8">
            <wp:extent cx="4480560" cy="3853180"/>
            <wp:effectExtent l="0" t="0" r="2540" b="0"/>
            <wp:docPr id="1" name="Picture 1" descr="A picture containing photo, table, man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6-17 at 21.32.46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82" r="13334"/>
                    <a:stretch/>
                  </pic:blipFill>
                  <pic:spPr bwMode="auto">
                    <a:xfrm>
                      <a:off x="0" y="0"/>
                      <a:ext cx="4480560" cy="3853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06F33" w14:textId="7056D81B" w:rsidR="000546D1" w:rsidRDefault="000546D1">
      <w:pPr>
        <w:rPr>
          <w:rFonts w:asciiTheme="majorHAnsi" w:hAnsiTheme="majorHAnsi" w:cstheme="majorHAnsi"/>
        </w:rPr>
      </w:pPr>
    </w:p>
    <w:p w14:paraId="138BD69C" w14:textId="77777777" w:rsidR="001063B6" w:rsidRPr="001063B6" w:rsidRDefault="001063B6" w:rsidP="001063B6">
      <w:pPr>
        <w:rPr>
          <w:rFonts w:asciiTheme="majorHAnsi" w:hAnsiTheme="majorHAnsi" w:cstheme="majorHAnsi"/>
        </w:rPr>
      </w:pPr>
    </w:p>
    <w:p w14:paraId="7244D0EB" w14:textId="1FEE724B" w:rsidR="00814922" w:rsidRPr="004353D3" w:rsidRDefault="001063B6">
      <w:pPr>
        <w:rPr>
          <w:rFonts w:asciiTheme="majorHAnsi" w:hAnsiTheme="majorHAnsi" w:cstheme="majorHAnsi"/>
          <w:lang w:val="en-GB"/>
        </w:rPr>
      </w:pPr>
      <w:r w:rsidRPr="001063B6">
        <w:rPr>
          <w:rFonts w:asciiTheme="majorHAnsi" w:hAnsiTheme="majorHAnsi" w:cstheme="majorHAnsi"/>
          <w:b/>
          <w:bCs/>
          <w:lang w:val="en-GB"/>
        </w:rPr>
        <w:t>S1</w:t>
      </w:r>
      <w:r w:rsidR="006A4E0C">
        <w:rPr>
          <w:rFonts w:asciiTheme="majorHAnsi" w:hAnsiTheme="majorHAnsi" w:cstheme="majorHAnsi"/>
          <w:b/>
          <w:bCs/>
          <w:lang w:val="en-GB"/>
        </w:rPr>
        <w:t xml:space="preserve"> Fig</w:t>
      </w:r>
      <w:r w:rsidRPr="001063B6">
        <w:rPr>
          <w:rFonts w:asciiTheme="majorHAnsi" w:hAnsiTheme="majorHAnsi" w:cstheme="majorHAnsi"/>
          <w:b/>
          <w:bCs/>
          <w:lang w:val="en-GB"/>
        </w:rPr>
        <w:t xml:space="preserve">. Schiff’s staining analysis of </w:t>
      </w:r>
      <w:r w:rsidRPr="001063B6">
        <w:rPr>
          <w:rFonts w:asciiTheme="majorHAnsi" w:hAnsiTheme="majorHAnsi" w:cstheme="majorHAnsi"/>
          <w:b/>
          <w:bCs/>
          <w:i/>
          <w:iCs/>
          <w:lang w:val="en-GB"/>
        </w:rPr>
        <w:t>G. morsitans</w:t>
      </w:r>
      <w:r w:rsidRPr="001063B6">
        <w:rPr>
          <w:rFonts w:asciiTheme="majorHAnsi" w:hAnsiTheme="majorHAnsi" w:cstheme="majorHAnsi"/>
          <w:b/>
          <w:bCs/>
          <w:lang w:val="en-GB"/>
        </w:rPr>
        <w:t xml:space="preserve"> salivary glycoproteins</w:t>
      </w:r>
      <w:r w:rsidR="00442D25">
        <w:rPr>
          <w:rFonts w:asciiTheme="majorHAnsi" w:hAnsiTheme="majorHAnsi" w:cstheme="majorHAnsi"/>
          <w:b/>
          <w:bCs/>
          <w:lang w:val="en-GB"/>
        </w:rPr>
        <w:t xml:space="preserve"> after enzymatic de-glycosylation</w:t>
      </w:r>
      <w:r w:rsidRPr="001063B6">
        <w:rPr>
          <w:rFonts w:asciiTheme="majorHAnsi" w:hAnsiTheme="majorHAnsi" w:cstheme="majorHAnsi"/>
          <w:b/>
          <w:bCs/>
          <w:lang w:val="en-GB"/>
        </w:rPr>
        <w:t>.</w:t>
      </w:r>
      <w:r w:rsidRPr="001063B6">
        <w:rPr>
          <w:rFonts w:asciiTheme="majorHAnsi" w:hAnsiTheme="majorHAnsi" w:cstheme="majorHAnsi"/>
          <w:lang w:val="en-GB"/>
        </w:rPr>
        <w:t xml:space="preserve"> 10 µg </w:t>
      </w:r>
      <w:proofErr w:type="spellStart"/>
      <w:r w:rsidRPr="001063B6">
        <w:rPr>
          <w:rFonts w:asciiTheme="majorHAnsi" w:hAnsiTheme="majorHAnsi" w:cstheme="majorHAnsi"/>
          <w:i/>
          <w:iCs/>
          <w:lang w:val="en-GB"/>
        </w:rPr>
        <w:t>G</w:t>
      </w:r>
      <w:proofErr w:type="spellEnd"/>
      <w:r w:rsidRPr="001063B6">
        <w:rPr>
          <w:rFonts w:asciiTheme="majorHAnsi" w:hAnsiTheme="majorHAnsi" w:cstheme="majorHAnsi"/>
          <w:i/>
          <w:iCs/>
          <w:lang w:val="en-GB"/>
        </w:rPr>
        <w:t>. morsitans</w:t>
      </w:r>
      <w:r w:rsidRPr="001063B6">
        <w:rPr>
          <w:rFonts w:asciiTheme="majorHAnsi" w:hAnsiTheme="majorHAnsi" w:cstheme="majorHAnsi"/>
          <w:lang w:val="en-GB"/>
        </w:rPr>
        <w:t xml:space="preserve"> salivary proteins (lanes 1 and 2) and egg albumin (lanes 3 and 4) were incubated overnight with (+) or without (-) PNGase F to cleave </w:t>
      </w:r>
      <w:r w:rsidRPr="001063B6">
        <w:rPr>
          <w:rFonts w:asciiTheme="majorHAnsi" w:hAnsiTheme="majorHAnsi" w:cstheme="majorHAnsi"/>
          <w:i/>
          <w:iCs/>
          <w:lang w:val="en-GB"/>
        </w:rPr>
        <w:t>N</w:t>
      </w:r>
      <w:r w:rsidRPr="001063B6">
        <w:rPr>
          <w:rFonts w:asciiTheme="majorHAnsi" w:hAnsiTheme="majorHAnsi" w:cstheme="majorHAnsi"/>
          <w:lang w:val="en-GB"/>
        </w:rPr>
        <w:t xml:space="preserve">-glycans. Samples were resolved on a 12 % SDS-PAGE gel and stained with </w:t>
      </w:r>
      <w:r w:rsidR="00C53804">
        <w:rPr>
          <w:rFonts w:asciiTheme="majorHAnsi" w:hAnsiTheme="majorHAnsi" w:cstheme="majorHAnsi"/>
          <w:lang w:val="en-GB"/>
        </w:rPr>
        <w:t xml:space="preserve">either </w:t>
      </w:r>
      <w:r w:rsidRPr="001063B6">
        <w:rPr>
          <w:rFonts w:asciiTheme="majorHAnsi" w:hAnsiTheme="majorHAnsi" w:cstheme="majorHAnsi"/>
          <w:lang w:val="en-GB"/>
        </w:rPr>
        <w:t xml:space="preserve">Colloidal Coomassie Blue (A) or Schiff’s (B) staining. Asterisk indicates PNGase F enzyme. </w:t>
      </w:r>
    </w:p>
    <w:sectPr w:rsidR="00814922" w:rsidRPr="004353D3" w:rsidSect="00D3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2222F"/>
    <w:multiLevelType w:val="hybridMultilevel"/>
    <w:tmpl w:val="3D4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F1"/>
    <w:rsid w:val="00001669"/>
    <w:rsid w:val="000062ED"/>
    <w:rsid w:val="0001055B"/>
    <w:rsid w:val="00011905"/>
    <w:rsid w:val="00024021"/>
    <w:rsid w:val="000247D4"/>
    <w:rsid w:val="00032B21"/>
    <w:rsid w:val="00033E26"/>
    <w:rsid w:val="00040877"/>
    <w:rsid w:val="00041B57"/>
    <w:rsid w:val="00043DD3"/>
    <w:rsid w:val="000446CA"/>
    <w:rsid w:val="000519A2"/>
    <w:rsid w:val="000546D1"/>
    <w:rsid w:val="000656E3"/>
    <w:rsid w:val="0007167D"/>
    <w:rsid w:val="00074FB9"/>
    <w:rsid w:val="000910A8"/>
    <w:rsid w:val="0009316F"/>
    <w:rsid w:val="000951B3"/>
    <w:rsid w:val="00095A5D"/>
    <w:rsid w:val="00095D01"/>
    <w:rsid w:val="000A2799"/>
    <w:rsid w:val="000A2B11"/>
    <w:rsid w:val="000A4439"/>
    <w:rsid w:val="000B2385"/>
    <w:rsid w:val="000B7726"/>
    <w:rsid w:val="000D044C"/>
    <w:rsid w:val="000D71B9"/>
    <w:rsid w:val="000F4D86"/>
    <w:rsid w:val="000F5362"/>
    <w:rsid w:val="00102A6D"/>
    <w:rsid w:val="00102AB2"/>
    <w:rsid w:val="001063B6"/>
    <w:rsid w:val="00113458"/>
    <w:rsid w:val="001211F1"/>
    <w:rsid w:val="00124C0C"/>
    <w:rsid w:val="001261BF"/>
    <w:rsid w:val="00142BA9"/>
    <w:rsid w:val="001504EB"/>
    <w:rsid w:val="00151EF5"/>
    <w:rsid w:val="00157684"/>
    <w:rsid w:val="00165DF1"/>
    <w:rsid w:val="00174132"/>
    <w:rsid w:val="00184D44"/>
    <w:rsid w:val="00192B3E"/>
    <w:rsid w:val="00193378"/>
    <w:rsid w:val="001B0D34"/>
    <w:rsid w:val="001B4212"/>
    <w:rsid w:val="001C2CF9"/>
    <w:rsid w:val="001C41AA"/>
    <w:rsid w:val="001D048B"/>
    <w:rsid w:val="001D5068"/>
    <w:rsid w:val="001E4CA7"/>
    <w:rsid w:val="001E6907"/>
    <w:rsid w:val="001F3492"/>
    <w:rsid w:val="00203717"/>
    <w:rsid w:val="00204B24"/>
    <w:rsid w:val="002124E7"/>
    <w:rsid w:val="00212A3E"/>
    <w:rsid w:val="00222B65"/>
    <w:rsid w:val="002238DD"/>
    <w:rsid w:val="00224507"/>
    <w:rsid w:val="00225B3A"/>
    <w:rsid w:val="0022615F"/>
    <w:rsid w:val="00232B93"/>
    <w:rsid w:val="00236254"/>
    <w:rsid w:val="00240D13"/>
    <w:rsid w:val="002419FC"/>
    <w:rsid w:val="00262728"/>
    <w:rsid w:val="002630B4"/>
    <w:rsid w:val="0027076F"/>
    <w:rsid w:val="00270D80"/>
    <w:rsid w:val="002728C9"/>
    <w:rsid w:val="002769DA"/>
    <w:rsid w:val="00285E84"/>
    <w:rsid w:val="002979DE"/>
    <w:rsid w:val="002A0873"/>
    <w:rsid w:val="002A1997"/>
    <w:rsid w:val="002B1DB0"/>
    <w:rsid w:val="002B2E9B"/>
    <w:rsid w:val="002B7FBE"/>
    <w:rsid w:val="002D1DB4"/>
    <w:rsid w:val="002E2234"/>
    <w:rsid w:val="003013FB"/>
    <w:rsid w:val="00305062"/>
    <w:rsid w:val="0030512B"/>
    <w:rsid w:val="00306BB7"/>
    <w:rsid w:val="00310777"/>
    <w:rsid w:val="00310C2D"/>
    <w:rsid w:val="00313D1F"/>
    <w:rsid w:val="00315554"/>
    <w:rsid w:val="003214F8"/>
    <w:rsid w:val="00321E61"/>
    <w:rsid w:val="00322CDA"/>
    <w:rsid w:val="003240C0"/>
    <w:rsid w:val="003358A2"/>
    <w:rsid w:val="00372B28"/>
    <w:rsid w:val="00377422"/>
    <w:rsid w:val="00381E0A"/>
    <w:rsid w:val="00381F21"/>
    <w:rsid w:val="00383782"/>
    <w:rsid w:val="00392B7E"/>
    <w:rsid w:val="00395BA5"/>
    <w:rsid w:val="003A0C2F"/>
    <w:rsid w:val="003A1E1D"/>
    <w:rsid w:val="003A35DE"/>
    <w:rsid w:val="003B3067"/>
    <w:rsid w:val="003B6235"/>
    <w:rsid w:val="003B6929"/>
    <w:rsid w:val="003D3E61"/>
    <w:rsid w:val="003E1714"/>
    <w:rsid w:val="003F20A5"/>
    <w:rsid w:val="003F7CEC"/>
    <w:rsid w:val="00406602"/>
    <w:rsid w:val="00410D8B"/>
    <w:rsid w:val="004212EE"/>
    <w:rsid w:val="00426360"/>
    <w:rsid w:val="00433F4C"/>
    <w:rsid w:val="004353D3"/>
    <w:rsid w:val="00440559"/>
    <w:rsid w:val="00442D25"/>
    <w:rsid w:val="00447BE3"/>
    <w:rsid w:val="004524BA"/>
    <w:rsid w:val="00455572"/>
    <w:rsid w:val="004559F0"/>
    <w:rsid w:val="004636DF"/>
    <w:rsid w:val="004857F5"/>
    <w:rsid w:val="00490138"/>
    <w:rsid w:val="0049087F"/>
    <w:rsid w:val="00496841"/>
    <w:rsid w:val="004A0361"/>
    <w:rsid w:val="004A300D"/>
    <w:rsid w:val="004A5FFA"/>
    <w:rsid w:val="004B385D"/>
    <w:rsid w:val="004B7F7E"/>
    <w:rsid w:val="004C08B3"/>
    <w:rsid w:val="004C58A2"/>
    <w:rsid w:val="004C5BE7"/>
    <w:rsid w:val="004D0A89"/>
    <w:rsid w:val="004E0062"/>
    <w:rsid w:val="004E57FE"/>
    <w:rsid w:val="004F6044"/>
    <w:rsid w:val="0050122E"/>
    <w:rsid w:val="0050256A"/>
    <w:rsid w:val="00512E79"/>
    <w:rsid w:val="00515E53"/>
    <w:rsid w:val="00516112"/>
    <w:rsid w:val="00530597"/>
    <w:rsid w:val="00532DD4"/>
    <w:rsid w:val="00533732"/>
    <w:rsid w:val="005432A2"/>
    <w:rsid w:val="005452AC"/>
    <w:rsid w:val="00552D28"/>
    <w:rsid w:val="00564C86"/>
    <w:rsid w:val="00577681"/>
    <w:rsid w:val="00580CBD"/>
    <w:rsid w:val="005826EB"/>
    <w:rsid w:val="005851D1"/>
    <w:rsid w:val="0059234C"/>
    <w:rsid w:val="005934D1"/>
    <w:rsid w:val="005A06F1"/>
    <w:rsid w:val="005A6EFF"/>
    <w:rsid w:val="005C005A"/>
    <w:rsid w:val="005C461C"/>
    <w:rsid w:val="005C7004"/>
    <w:rsid w:val="005D0E10"/>
    <w:rsid w:val="005E30E2"/>
    <w:rsid w:val="005E76DA"/>
    <w:rsid w:val="005F1616"/>
    <w:rsid w:val="005F37F1"/>
    <w:rsid w:val="00604B83"/>
    <w:rsid w:val="0060620E"/>
    <w:rsid w:val="00606EF6"/>
    <w:rsid w:val="006105E3"/>
    <w:rsid w:val="00611B82"/>
    <w:rsid w:val="0061368E"/>
    <w:rsid w:val="0062529D"/>
    <w:rsid w:val="00630545"/>
    <w:rsid w:val="00634328"/>
    <w:rsid w:val="00635044"/>
    <w:rsid w:val="006369EB"/>
    <w:rsid w:val="0065257A"/>
    <w:rsid w:val="00653678"/>
    <w:rsid w:val="00653DDB"/>
    <w:rsid w:val="006605E9"/>
    <w:rsid w:val="0066366E"/>
    <w:rsid w:val="00667246"/>
    <w:rsid w:val="006713F6"/>
    <w:rsid w:val="00672140"/>
    <w:rsid w:val="00674336"/>
    <w:rsid w:val="00676296"/>
    <w:rsid w:val="00676ABF"/>
    <w:rsid w:val="00690321"/>
    <w:rsid w:val="00690F96"/>
    <w:rsid w:val="006A4E0C"/>
    <w:rsid w:val="006A53F5"/>
    <w:rsid w:val="006A75D4"/>
    <w:rsid w:val="006B25C8"/>
    <w:rsid w:val="006B2935"/>
    <w:rsid w:val="006B4F73"/>
    <w:rsid w:val="006C4E44"/>
    <w:rsid w:val="006C5700"/>
    <w:rsid w:val="006C67DD"/>
    <w:rsid w:val="006D59F4"/>
    <w:rsid w:val="006E6C51"/>
    <w:rsid w:val="006F08AC"/>
    <w:rsid w:val="007001DD"/>
    <w:rsid w:val="00700DEC"/>
    <w:rsid w:val="0071444E"/>
    <w:rsid w:val="00717E1B"/>
    <w:rsid w:val="00720E86"/>
    <w:rsid w:val="00730EAE"/>
    <w:rsid w:val="0073180D"/>
    <w:rsid w:val="0073254C"/>
    <w:rsid w:val="00734F36"/>
    <w:rsid w:val="007355FF"/>
    <w:rsid w:val="007372FF"/>
    <w:rsid w:val="00761507"/>
    <w:rsid w:val="007663A5"/>
    <w:rsid w:val="00771351"/>
    <w:rsid w:val="00773782"/>
    <w:rsid w:val="00780B5D"/>
    <w:rsid w:val="007841D9"/>
    <w:rsid w:val="0078774C"/>
    <w:rsid w:val="0079726F"/>
    <w:rsid w:val="00797BFA"/>
    <w:rsid w:val="007A57CE"/>
    <w:rsid w:val="007B4261"/>
    <w:rsid w:val="007B54B0"/>
    <w:rsid w:val="007B61BE"/>
    <w:rsid w:val="007D3B78"/>
    <w:rsid w:val="007E0283"/>
    <w:rsid w:val="007E3A62"/>
    <w:rsid w:val="007E727E"/>
    <w:rsid w:val="007F23C4"/>
    <w:rsid w:val="007F2A28"/>
    <w:rsid w:val="00802700"/>
    <w:rsid w:val="00802C13"/>
    <w:rsid w:val="00803E06"/>
    <w:rsid w:val="00813D30"/>
    <w:rsid w:val="00814922"/>
    <w:rsid w:val="008152F6"/>
    <w:rsid w:val="00822C36"/>
    <w:rsid w:val="0082393F"/>
    <w:rsid w:val="008245F9"/>
    <w:rsid w:val="008328F4"/>
    <w:rsid w:val="0084093B"/>
    <w:rsid w:val="00846FE9"/>
    <w:rsid w:val="0085126F"/>
    <w:rsid w:val="008564F3"/>
    <w:rsid w:val="00863BEE"/>
    <w:rsid w:val="0087569C"/>
    <w:rsid w:val="0088150B"/>
    <w:rsid w:val="008843D4"/>
    <w:rsid w:val="00891824"/>
    <w:rsid w:val="00896153"/>
    <w:rsid w:val="008A4F1D"/>
    <w:rsid w:val="008A7DC9"/>
    <w:rsid w:val="008B427F"/>
    <w:rsid w:val="008B43E8"/>
    <w:rsid w:val="008C5425"/>
    <w:rsid w:val="008C6BD0"/>
    <w:rsid w:val="008C7276"/>
    <w:rsid w:val="008D1290"/>
    <w:rsid w:val="008E398C"/>
    <w:rsid w:val="008E6B98"/>
    <w:rsid w:val="008F021F"/>
    <w:rsid w:val="0090712A"/>
    <w:rsid w:val="00912C6F"/>
    <w:rsid w:val="0094492A"/>
    <w:rsid w:val="0094599C"/>
    <w:rsid w:val="00952146"/>
    <w:rsid w:val="00961910"/>
    <w:rsid w:val="009644DF"/>
    <w:rsid w:val="00972C5C"/>
    <w:rsid w:val="009739A3"/>
    <w:rsid w:val="00985B3E"/>
    <w:rsid w:val="00986B1A"/>
    <w:rsid w:val="00996667"/>
    <w:rsid w:val="009A1791"/>
    <w:rsid w:val="009A79EB"/>
    <w:rsid w:val="009B33A5"/>
    <w:rsid w:val="009B63B1"/>
    <w:rsid w:val="009C3326"/>
    <w:rsid w:val="009C5020"/>
    <w:rsid w:val="009C5DB4"/>
    <w:rsid w:val="009C5F7E"/>
    <w:rsid w:val="009D463F"/>
    <w:rsid w:val="009E21FB"/>
    <w:rsid w:val="009E5131"/>
    <w:rsid w:val="009E601E"/>
    <w:rsid w:val="009F0F7F"/>
    <w:rsid w:val="00A0052A"/>
    <w:rsid w:val="00A0439A"/>
    <w:rsid w:val="00A1138C"/>
    <w:rsid w:val="00A21C43"/>
    <w:rsid w:val="00A2275C"/>
    <w:rsid w:val="00A241E7"/>
    <w:rsid w:val="00A26814"/>
    <w:rsid w:val="00A31E3C"/>
    <w:rsid w:val="00A32241"/>
    <w:rsid w:val="00A3379D"/>
    <w:rsid w:val="00A40FBC"/>
    <w:rsid w:val="00A4559A"/>
    <w:rsid w:val="00A52721"/>
    <w:rsid w:val="00A55616"/>
    <w:rsid w:val="00A6107F"/>
    <w:rsid w:val="00A73264"/>
    <w:rsid w:val="00A73382"/>
    <w:rsid w:val="00A7587F"/>
    <w:rsid w:val="00A760DC"/>
    <w:rsid w:val="00A83EEE"/>
    <w:rsid w:val="00A848EA"/>
    <w:rsid w:val="00AB3D4D"/>
    <w:rsid w:val="00AB473E"/>
    <w:rsid w:val="00AB6F14"/>
    <w:rsid w:val="00AC0FB5"/>
    <w:rsid w:val="00AC226C"/>
    <w:rsid w:val="00AC4FD7"/>
    <w:rsid w:val="00AC5ED3"/>
    <w:rsid w:val="00AC6206"/>
    <w:rsid w:val="00AD3899"/>
    <w:rsid w:val="00AD7150"/>
    <w:rsid w:val="00AE57C0"/>
    <w:rsid w:val="00AF21CD"/>
    <w:rsid w:val="00AF2F0A"/>
    <w:rsid w:val="00AF301A"/>
    <w:rsid w:val="00B02364"/>
    <w:rsid w:val="00B03603"/>
    <w:rsid w:val="00B12425"/>
    <w:rsid w:val="00B21A2C"/>
    <w:rsid w:val="00B24812"/>
    <w:rsid w:val="00B257A2"/>
    <w:rsid w:val="00B26945"/>
    <w:rsid w:val="00B3166E"/>
    <w:rsid w:val="00B31831"/>
    <w:rsid w:val="00B3685D"/>
    <w:rsid w:val="00B40F3B"/>
    <w:rsid w:val="00B53C86"/>
    <w:rsid w:val="00B548CE"/>
    <w:rsid w:val="00B54AC2"/>
    <w:rsid w:val="00B657FB"/>
    <w:rsid w:val="00B7029F"/>
    <w:rsid w:val="00B81215"/>
    <w:rsid w:val="00B9348B"/>
    <w:rsid w:val="00B95752"/>
    <w:rsid w:val="00BA1450"/>
    <w:rsid w:val="00BA5E56"/>
    <w:rsid w:val="00BA70CD"/>
    <w:rsid w:val="00BC7203"/>
    <w:rsid w:val="00BC72F8"/>
    <w:rsid w:val="00BD1EAD"/>
    <w:rsid w:val="00BD5327"/>
    <w:rsid w:val="00BE5956"/>
    <w:rsid w:val="00BE5A6F"/>
    <w:rsid w:val="00BF3439"/>
    <w:rsid w:val="00C02F50"/>
    <w:rsid w:val="00C0616B"/>
    <w:rsid w:val="00C139CB"/>
    <w:rsid w:val="00C1439C"/>
    <w:rsid w:val="00C16A9C"/>
    <w:rsid w:val="00C242C2"/>
    <w:rsid w:val="00C24BDF"/>
    <w:rsid w:val="00C30E41"/>
    <w:rsid w:val="00C469CB"/>
    <w:rsid w:val="00C47887"/>
    <w:rsid w:val="00C5036A"/>
    <w:rsid w:val="00C532ED"/>
    <w:rsid w:val="00C5333F"/>
    <w:rsid w:val="00C53804"/>
    <w:rsid w:val="00C65183"/>
    <w:rsid w:val="00C70427"/>
    <w:rsid w:val="00C727E2"/>
    <w:rsid w:val="00C84738"/>
    <w:rsid w:val="00C8677C"/>
    <w:rsid w:val="00C9021F"/>
    <w:rsid w:val="00C9095B"/>
    <w:rsid w:val="00C941D3"/>
    <w:rsid w:val="00C942B6"/>
    <w:rsid w:val="00CA1F43"/>
    <w:rsid w:val="00CD47B7"/>
    <w:rsid w:val="00CD7840"/>
    <w:rsid w:val="00CE3F8A"/>
    <w:rsid w:val="00CF166D"/>
    <w:rsid w:val="00CF2D2D"/>
    <w:rsid w:val="00D05FED"/>
    <w:rsid w:val="00D11C76"/>
    <w:rsid w:val="00D2555F"/>
    <w:rsid w:val="00D34203"/>
    <w:rsid w:val="00D359D7"/>
    <w:rsid w:val="00D360E6"/>
    <w:rsid w:val="00D4425A"/>
    <w:rsid w:val="00D47303"/>
    <w:rsid w:val="00D47A57"/>
    <w:rsid w:val="00D54259"/>
    <w:rsid w:val="00D5604D"/>
    <w:rsid w:val="00D635FE"/>
    <w:rsid w:val="00D678B1"/>
    <w:rsid w:val="00D853AD"/>
    <w:rsid w:val="00D870BF"/>
    <w:rsid w:val="00D87F21"/>
    <w:rsid w:val="00D926A1"/>
    <w:rsid w:val="00D93A4E"/>
    <w:rsid w:val="00D94A4A"/>
    <w:rsid w:val="00DA3ED4"/>
    <w:rsid w:val="00DA4D25"/>
    <w:rsid w:val="00DB0088"/>
    <w:rsid w:val="00DC561E"/>
    <w:rsid w:val="00DC703F"/>
    <w:rsid w:val="00DD5FE4"/>
    <w:rsid w:val="00DE108A"/>
    <w:rsid w:val="00DE12D6"/>
    <w:rsid w:val="00DE4187"/>
    <w:rsid w:val="00DE5627"/>
    <w:rsid w:val="00E00932"/>
    <w:rsid w:val="00E135F0"/>
    <w:rsid w:val="00E21423"/>
    <w:rsid w:val="00E360E4"/>
    <w:rsid w:val="00E44677"/>
    <w:rsid w:val="00E73ABB"/>
    <w:rsid w:val="00E73E26"/>
    <w:rsid w:val="00E75ADC"/>
    <w:rsid w:val="00E8002D"/>
    <w:rsid w:val="00E80BE2"/>
    <w:rsid w:val="00E91121"/>
    <w:rsid w:val="00E92D25"/>
    <w:rsid w:val="00EA4D59"/>
    <w:rsid w:val="00EB1D18"/>
    <w:rsid w:val="00EB2645"/>
    <w:rsid w:val="00EC4EA2"/>
    <w:rsid w:val="00ED6150"/>
    <w:rsid w:val="00EE7DAA"/>
    <w:rsid w:val="00EF518A"/>
    <w:rsid w:val="00F00B3D"/>
    <w:rsid w:val="00F16BA8"/>
    <w:rsid w:val="00F21831"/>
    <w:rsid w:val="00F22EB0"/>
    <w:rsid w:val="00F30A43"/>
    <w:rsid w:val="00F40D10"/>
    <w:rsid w:val="00F4621C"/>
    <w:rsid w:val="00F47126"/>
    <w:rsid w:val="00F53FD4"/>
    <w:rsid w:val="00F5607D"/>
    <w:rsid w:val="00F67955"/>
    <w:rsid w:val="00F72CA9"/>
    <w:rsid w:val="00F7605E"/>
    <w:rsid w:val="00F77170"/>
    <w:rsid w:val="00F87AD4"/>
    <w:rsid w:val="00F93D37"/>
    <w:rsid w:val="00F97471"/>
    <w:rsid w:val="00FA1EE8"/>
    <w:rsid w:val="00FA6B45"/>
    <w:rsid w:val="00FB122D"/>
    <w:rsid w:val="00FB15F1"/>
    <w:rsid w:val="00FC4CED"/>
    <w:rsid w:val="00FD1186"/>
    <w:rsid w:val="00FD2C6E"/>
    <w:rsid w:val="00FD72D1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E68C"/>
  <w15:chartTrackingRefBased/>
  <w15:docId w15:val="{D330006E-2D95-B445-B67E-7946BC1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22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492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rm</dc:creator>
  <cp:keywords/>
  <dc:description/>
  <cp:lastModifiedBy>Karina Mondragon-Shem</cp:lastModifiedBy>
  <cp:revision>3</cp:revision>
  <dcterms:created xsi:type="dcterms:W3CDTF">2021-01-05T01:31:00Z</dcterms:created>
  <dcterms:modified xsi:type="dcterms:W3CDTF">2021-01-05T01:35:00Z</dcterms:modified>
</cp:coreProperties>
</file>